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3360D" w14:textId="77777777" w:rsidR="0005135A" w:rsidRDefault="0005135A" w:rsidP="0005135A">
      <w:pPr>
        <w:keepNext/>
        <w:jc w:val="center"/>
      </w:pPr>
      <w:r>
        <w:rPr>
          <w:noProof/>
          <w:sz w:val="24"/>
        </w:rPr>
        <w:drawing>
          <wp:inline distT="0" distB="0" distL="0" distR="0" wp14:anchorId="0703BCA4" wp14:editId="35689D9F">
            <wp:extent cx="3243072" cy="1420368"/>
            <wp:effectExtent l="0" t="0" r="0" b="889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3072" cy="1420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D617F" w14:textId="77777777" w:rsidR="0005135A" w:rsidRPr="00C17673" w:rsidRDefault="0005135A" w:rsidP="0005135A">
      <w:pPr>
        <w:pStyle w:val="Caption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Supplemental </w:t>
      </w:r>
      <w:r w:rsidRPr="00C17673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Figure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S1</w:t>
      </w:r>
      <w:r w:rsidRPr="00C17673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C17673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Chemical structures of sulbactam (left) and durlobactam (right)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.</w:t>
      </w:r>
    </w:p>
    <w:p w14:paraId="0ED217A3" w14:textId="77777777" w:rsidR="0005135A" w:rsidRDefault="0005135A" w:rsidP="0005135A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CE17B2B" w14:textId="77777777" w:rsidR="0005135A" w:rsidRDefault="0005135A" w:rsidP="0005135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09739F87" wp14:editId="33BBAB73">
            <wp:extent cx="5146158" cy="4765573"/>
            <wp:effectExtent l="0" t="0" r="0" b="0"/>
            <wp:docPr id="1" name="Picture 1" descr="A black background with whit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black background with white do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6158" cy="4765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EE7E0" w14:textId="77777777" w:rsidR="0005135A" w:rsidRPr="0091654B" w:rsidRDefault="0005135A" w:rsidP="0005135A">
      <w:pPr>
        <w:spacing w:line="240" w:lineRule="auto"/>
        <w:rPr>
          <w:rFonts w:ascii="Arial" w:hAnsi="Arial" w:cs="Arial"/>
          <w:sz w:val="24"/>
          <w:szCs w:val="24"/>
        </w:rPr>
      </w:pPr>
      <w:r w:rsidRPr="0091654B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>
        <w:rPr>
          <w:rFonts w:ascii="Arial" w:hAnsi="Arial" w:cs="Arial"/>
          <w:b/>
          <w:bCs/>
          <w:sz w:val="24"/>
          <w:szCs w:val="24"/>
        </w:rPr>
        <w:t>S2</w:t>
      </w:r>
      <w:r w:rsidRPr="0091654B">
        <w:rPr>
          <w:rFonts w:ascii="Arial" w:hAnsi="Arial" w:cs="Arial"/>
          <w:b/>
          <w:bCs/>
          <w:sz w:val="24"/>
          <w:szCs w:val="24"/>
        </w:rPr>
        <w:t xml:space="preserve">. </w:t>
      </w:r>
      <w:r w:rsidRPr="0091654B">
        <w:rPr>
          <w:rFonts w:ascii="Arial" w:hAnsi="Arial" w:cs="Arial"/>
          <w:sz w:val="24"/>
          <w:szCs w:val="24"/>
        </w:rPr>
        <w:t xml:space="preserve">Sulbactam hydrolysis rate in whole cell extracts of selected SUL-DUR non-susceptible isolates alone or in the presence of 4 µg/mL durlobactam. </w:t>
      </w:r>
      <w:r>
        <w:rPr>
          <w:rFonts w:ascii="Arial" w:hAnsi="Arial" w:cs="Arial"/>
          <w:sz w:val="24"/>
          <w:szCs w:val="24"/>
        </w:rPr>
        <w:t>SUL = sulbactam; DUR = durlobactam.</w:t>
      </w:r>
    </w:p>
    <w:p w14:paraId="26A7BCE8" w14:textId="77777777" w:rsidR="00FB671F" w:rsidRDefault="00FB671F"/>
    <w:sectPr w:rsidR="00FB671F" w:rsidSect="00C176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35A"/>
    <w:rsid w:val="0005135A"/>
    <w:rsid w:val="000E4FD1"/>
    <w:rsid w:val="00352019"/>
    <w:rsid w:val="00941237"/>
    <w:rsid w:val="00FB6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198F2"/>
  <w15:chartTrackingRefBased/>
  <w15:docId w15:val="{DFE8F92F-39F2-407A-9E28-7B0472B5A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35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05135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 Moussa</dc:creator>
  <cp:keywords/>
  <dc:description/>
  <cp:lastModifiedBy>Samir Moussa</cp:lastModifiedBy>
  <cp:revision>1</cp:revision>
  <dcterms:created xsi:type="dcterms:W3CDTF">2023-08-03T16:29:00Z</dcterms:created>
  <dcterms:modified xsi:type="dcterms:W3CDTF">2023-08-03T16:31:00Z</dcterms:modified>
</cp:coreProperties>
</file>